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CA5" w:rsidRPr="00682A76" w:rsidRDefault="00201CA5" w:rsidP="00201CA5">
      <w:r w:rsidRPr="00682A76">
        <w:rPr>
          <w:b/>
        </w:rPr>
        <w:t xml:space="preserve">Table </w:t>
      </w:r>
      <w:r w:rsidR="007D284C">
        <w:rPr>
          <w:b/>
        </w:rPr>
        <w:t>S</w:t>
      </w:r>
      <w:r w:rsidRPr="00682A76">
        <w:rPr>
          <w:b/>
        </w:rPr>
        <w:t>1</w:t>
      </w:r>
      <w:proofErr w:type="gramStart"/>
      <w:r w:rsidRPr="00682A76">
        <w:rPr>
          <w:b/>
        </w:rPr>
        <w:t>.</w:t>
      </w:r>
      <w:r w:rsidRPr="00682A76">
        <w:t>.</w:t>
      </w:r>
      <w:proofErr w:type="gramEnd"/>
      <w:r w:rsidRPr="00682A76">
        <w:t xml:space="preserve">  </w:t>
      </w:r>
    </w:p>
    <w:p w:rsidR="00201CA5" w:rsidRPr="00682A76" w:rsidRDefault="00201CA5" w:rsidP="00201CA5">
      <w:pPr>
        <w:rPr>
          <w:b/>
          <w:bCs/>
        </w:rPr>
      </w:pPr>
    </w:p>
    <w:tbl>
      <w:tblPr>
        <w:tblW w:w="9360" w:type="dxa"/>
        <w:tblInd w:w="97" w:type="dxa"/>
        <w:tblLook w:val="00A0"/>
      </w:tblPr>
      <w:tblGrid>
        <w:gridCol w:w="3548"/>
        <w:gridCol w:w="1453"/>
        <w:gridCol w:w="1453"/>
        <w:gridCol w:w="1453"/>
        <w:gridCol w:w="1453"/>
      </w:tblGrid>
      <w:tr w:rsidR="00201CA5" w:rsidRPr="00682A76" w:rsidTr="00211021">
        <w:trPr>
          <w:trHeight w:val="288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10 </w:t>
            </w:r>
            <w:proofErr w:type="spellStart"/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  <w:r w:rsidRPr="00682A7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</w:t>
            </w:r>
            <w:proofErr w:type="spellEnd"/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11 </w:t>
            </w:r>
            <w:proofErr w:type="spellStart"/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  <w:r w:rsidRPr="00682A7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</w:t>
            </w:r>
            <w:proofErr w:type="spellEnd"/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sz w:val="16"/>
                <w:szCs w:val="16"/>
              </w:rPr>
              <w:t>70% threshol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sz w:val="16"/>
                <w:szCs w:val="16"/>
              </w:rPr>
              <w:t>90% threshol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sz w:val="16"/>
                <w:szCs w:val="16"/>
              </w:rPr>
              <w:t>70% threshol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82A76">
              <w:rPr>
                <w:rFonts w:ascii="Arial" w:hAnsi="Arial" w:cs="Arial"/>
                <w:b/>
                <w:sz w:val="16"/>
                <w:szCs w:val="16"/>
              </w:rPr>
              <w:t>90% threshold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lack L. residents </w:t>
            </w:r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&amp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ignik L. reside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682A76">
              <w:rPr>
                <w:rFonts w:ascii="Arial" w:hAnsi="Arial" w:cs="Arial"/>
                <w:sz w:val="16"/>
                <w:szCs w:val="16"/>
              </w:rPr>
              <w:t>;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2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1 </w:t>
            </w:r>
            <w:r w:rsidRPr="00682A76">
              <w:rPr>
                <w:rFonts w:ascii="Arial" w:hAnsi="Arial" w:cs="Arial"/>
                <w:sz w:val="16"/>
                <w:szCs w:val="16"/>
              </w:rPr>
              <w:t>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201CA5" w:rsidRPr="00682A76" w:rsidTr="00211021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2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lack L. residents </w:t>
            </w:r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&amp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Black L. emigra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682A76">
              <w:rPr>
                <w:rFonts w:ascii="Arial" w:hAnsi="Arial" w:cs="Arial"/>
                <w:sz w:val="16"/>
                <w:szCs w:val="16"/>
              </w:rPr>
              <w:t>;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2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1 </w:t>
            </w:r>
            <w:r w:rsidRPr="00682A76">
              <w:rPr>
                <w:rFonts w:ascii="Arial" w:hAnsi="Arial" w:cs="Arial"/>
                <w:sz w:val="16"/>
                <w:szCs w:val="16"/>
              </w:rPr>
              <w:t>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201CA5" w:rsidRPr="00682A76" w:rsidTr="00211021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2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lack L. emigrants</w:t>
            </w:r>
            <w:r w:rsidRPr="00682A7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682A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&amp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ignik L. reside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682A76">
              <w:rPr>
                <w:rFonts w:ascii="Arial" w:hAnsi="Arial" w:cs="Arial"/>
                <w:sz w:val="16"/>
                <w:szCs w:val="16"/>
              </w:rPr>
              <w:t>;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2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201CA5" w:rsidRPr="00682A76" w:rsidTr="00211021">
        <w:trPr>
          <w:trHeight w:val="288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1 </w:t>
            </w:r>
            <w:r w:rsidRPr="00682A76">
              <w:rPr>
                <w:rFonts w:ascii="Arial" w:hAnsi="Arial" w:cs="Arial"/>
                <w:sz w:val="16"/>
                <w:szCs w:val="16"/>
              </w:rPr>
              <w:t>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201CA5" w:rsidRPr="00682A76" w:rsidTr="00211021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02</w:t>
            </w:r>
            <w:r w:rsidRPr="00682A76">
              <w:rPr>
                <w:rFonts w:ascii="Arial" w:hAnsi="Arial" w:cs="Arial"/>
                <w:sz w:val="16"/>
                <w:szCs w:val="16"/>
              </w:rPr>
              <w:t>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1</w:t>
            </w:r>
            <w:r w:rsidRPr="00682A76">
              <w:rPr>
                <w:rFonts w:ascii="Arial" w:hAnsi="Arial" w:cs="Arial"/>
                <w:sz w:val="16"/>
                <w:szCs w:val="16"/>
              </w:rPr>
              <w:t xml:space="preserve"> &amp; B</w:t>
            </w:r>
            <w:r w:rsidRPr="00682A76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01CA5" w:rsidRPr="00682A76" w:rsidRDefault="00201CA5" w:rsidP="00211021">
            <w:pPr>
              <w:rPr>
                <w:rFonts w:ascii="Arial" w:hAnsi="Arial" w:cs="Arial"/>
                <w:sz w:val="16"/>
                <w:szCs w:val="16"/>
              </w:rPr>
            </w:pPr>
            <w:r w:rsidRPr="00682A7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</w:tbl>
    <w:p w:rsidR="00201CA5" w:rsidRPr="00682A76" w:rsidRDefault="003F166B" w:rsidP="00201CA5">
      <w:pPr>
        <w:rPr>
          <w:b/>
          <w:bCs/>
        </w:rPr>
      </w:pPr>
      <w:r w:rsidRPr="00682A76">
        <w:rPr>
          <w:b/>
          <w:bCs/>
        </w:rPr>
        <w:fldChar w:fldCharType="begin"/>
      </w:r>
      <w:r w:rsidR="00201CA5" w:rsidRPr="00682A76">
        <w:rPr>
          <w:b/>
          <w:bCs/>
        </w:rPr>
        <w:instrText xml:space="preserve"> ADDIN </w:instrText>
      </w:r>
      <w:r w:rsidRPr="00682A76">
        <w:rPr>
          <w:b/>
          <w:bCs/>
        </w:rPr>
        <w:fldChar w:fldCharType="end"/>
      </w:r>
    </w:p>
    <w:p w:rsidR="00C46036" w:rsidRDefault="00C46036"/>
    <w:sectPr w:rsidR="00C46036" w:rsidSect="00C4603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1C83" w:rsidRDefault="00571C83" w:rsidP="00201CA5">
      <w:r>
        <w:separator/>
      </w:r>
    </w:p>
  </w:endnote>
  <w:endnote w:type="continuationSeparator" w:id="0">
    <w:p w:rsidR="00571C83" w:rsidRDefault="00571C83" w:rsidP="00201C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1C83" w:rsidRDefault="00571C83" w:rsidP="00201CA5">
      <w:r>
        <w:separator/>
      </w:r>
    </w:p>
  </w:footnote>
  <w:footnote w:type="continuationSeparator" w:id="0">
    <w:p w:rsidR="00571C83" w:rsidRDefault="00571C83" w:rsidP="00201C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1CA5" w:rsidRPr="00201CA5" w:rsidRDefault="00201CA5">
    <w:pPr>
      <w:pStyle w:val="Header"/>
      <w:rPr>
        <w:sz w:val="20"/>
        <w:szCs w:val="20"/>
      </w:rPr>
    </w:pPr>
    <w:r>
      <w:rPr>
        <w:sz w:val="22"/>
        <w:szCs w:val="22"/>
      </w:rPr>
      <w:t xml:space="preserve">Griffiths et al. Revised. </w:t>
    </w:r>
    <w:r w:rsidRPr="003E1813">
      <w:rPr>
        <w:sz w:val="22"/>
        <w:szCs w:val="22"/>
      </w:rPr>
      <w:t xml:space="preserve"> </w:t>
    </w:r>
    <w:r w:rsidRPr="003E1813">
      <w:rPr>
        <w:sz w:val="20"/>
        <w:szCs w:val="20"/>
      </w:rPr>
      <w:t>PONE-D-12-24920.  How stock of origin affects performance of individuals</w:t>
    </w:r>
  </w:p>
  <w:p w:rsidR="00201CA5" w:rsidRDefault="00201CA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1CA5"/>
    <w:rsid w:val="000547DD"/>
    <w:rsid w:val="000C4E7A"/>
    <w:rsid w:val="00201CA5"/>
    <w:rsid w:val="002B28F0"/>
    <w:rsid w:val="003F166B"/>
    <w:rsid w:val="00571C83"/>
    <w:rsid w:val="00667F02"/>
    <w:rsid w:val="007D284C"/>
    <w:rsid w:val="0085436B"/>
    <w:rsid w:val="00855BD8"/>
    <w:rsid w:val="00C46036"/>
    <w:rsid w:val="00F2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CA5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5436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5436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43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85436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85436B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436B"/>
    <w:pPr>
      <w:spacing w:line="276" w:lineRule="auto"/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201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CA5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01C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1CA5"/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Griffiths</dc:creator>
  <cp:lastModifiedBy>Jennifer Griffiths</cp:lastModifiedBy>
  <cp:revision>3</cp:revision>
  <dcterms:created xsi:type="dcterms:W3CDTF">2013-01-28T17:21:00Z</dcterms:created>
  <dcterms:modified xsi:type="dcterms:W3CDTF">2013-02-11T19:55:00Z</dcterms:modified>
</cp:coreProperties>
</file>